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5315" w:rsidRPr="00662788" w:rsidRDefault="00875315" w:rsidP="00875315">
      <w:pPr>
        <w:spacing w:line="480" w:lineRule="auto"/>
        <w:rPr>
          <w:rFonts w:ascii="Times New Roman" w:hAnsi="Times New Roman" w:cs="Times New Roman"/>
          <w:sz w:val="22"/>
        </w:rPr>
      </w:pPr>
      <w:r w:rsidRPr="00662788">
        <w:rPr>
          <w:rFonts w:ascii="Times New Roman" w:hAnsi="Times New Roman" w:cs="Times New Roman"/>
          <w:sz w:val="22"/>
        </w:rPr>
        <w:t xml:space="preserve">Supplementary Table. </w:t>
      </w:r>
    </w:p>
    <w:p w:rsidR="00875315" w:rsidRPr="00662788" w:rsidRDefault="00875315" w:rsidP="0087531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662788">
        <w:rPr>
          <w:rFonts w:ascii="Times New Roman" w:hAnsi="Times New Roman" w:cs="Times New Roman"/>
          <w:sz w:val="22"/>
        </w:rPr>
        <w:t xml:space="preserve">Supplementary Table </w:t>
      </w:r>
      <w:r>
        <w:rPr>
          <w:rFonts w:ascii="Times New Roman" w:hAnsi="Times New Roman" w:cs="Times New Roman"/>
          <w:sz w:val="22"/>
        </w:rPr>
        <w:t>1</w:t>
      </w:r>
      <w:r w:rsidRPr="00662788">
        <w:rPr>
          <w:rFonts w:ascii="Times New Roman" w:hAnsi="Times New Roman" w:cs="Times New Roman"/>
          <w:sz w:val="22"/>
        </w:rPr>
        <w:t>. The substances matching the code name.</w:t>
      </w:r>
    </w:p>
    <w:tbl>
      <w:tblPr>
        <w:tblStyle w:val="a3"/>
        <w:tblW w:w="8640" w:type="dxa"/>
        <w:tblLayout w:type="fixed"/>
        <w:tblLook w:val="04A0" w:firstRow="1" w:lastRow="0" w:firstColumn="1" w:lastColumn="0" w:noHBand="0" w:noVBand="1"/>
      </w:tblPr>
      <w:tblGrid>
        <w:gridCol w:w="1622"/>
        <w:gridCol w:w="2489"/>
        <w:gridCol w:w="1701"/>
        <w:gridCol w:w="2828"/>
      </w:tblGrid>
      <w:tr w:rsidR="00875315" w:rsidTr="00875315"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75315" w:rsidRDefault="00875315" w:rsidP="00875315">
            <w:pPr>
              <w:ind w:rightChars="-68" w:right="-143"/>
              <w:jc w:val="center"/>
            </w:pPr>
            <w:r w:rsidRPr="00662788">
              <w:rPr>
                <w:rFonts w:ascii="Times New Roman" w:hAnsi="Times New Roman" w:cs="Times New Roman"/>
                <w:sz w:val="22"/>
              </w:rPr>
              <w:t>negative ion mode</w:t>
            </w:r>
          </w:p>
        </w:tc>
        <w:tc>
          <w:tcPr>
            <w:tcW w:w="45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75315" w:rsidRDefault="00875315" w:rsidP="00875315">
            <w:pPr>
              <w:jc w:val="center"/>
            </w:pPr>
            <w:r w:rsidRPr="0066278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ositive ion mode</w:t>
            </w:r>
          </w:p>
        </w:tc>
      </w:tr>
      <w:tr w:rsidR="00875315" w:rsidTr="00875315"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390_neg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8-Isoprostaglandin E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50_pos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Fenpropimorph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124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Prostaglandin 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ind w:left="209" w:hangingChars="95" w:hanging="209"/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3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leoyl </w:t>
            </w: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ethylamide</w:t>
            </w:r>
            <w:proofErr w:type="spellEnd"/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18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Deoxych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7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Stearamide</w:t>
            </w:r>
            <w:proofErr w:type="spellEnd"/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049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9-HpOT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2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Hexadecanamide</w:t>
            </w:r>
            <w:proofErr w:type="spellEnd"/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077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Tetranor-12R-HE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4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octadec-9-ynoic acid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00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Stea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72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Arachidonoyl amid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456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4-tert-Octylphe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390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reatin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374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(±)-Abscis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528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Mupirocin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36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13,14-dihydro-15-keto-tetranor Prostaglandin 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429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Tanespimycin</w:t>
            </w:r>
            <w:proofErr w:type="spellEnd"/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495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Succi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12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Ursodeoxycholic</w:t>
            </w:r>
            <w:proofErr w:type="spellEnd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06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holesteryl sulf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017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2-Oxindol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384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Koj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968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2-Amino-1,3,4-octadecanetriol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70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7-Ketolithoch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529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1-Stearoylglycerol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682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Octadeca-11E,13E,15Z-tri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509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Phenylpropiolic</w:t>
            </w:r>
            <w:proofErr w:type="spellEnd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808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LPE 18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669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LPE 18:1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606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proofErr w:type="gram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-(</w:t>
            </w:r>
            <w:proofErr w:type="gramEnd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-)-Fruct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845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rtison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636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LPG 18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931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2-[5-(4-phenyl-1,3-thiazol-2-yl)-2-</w:t>
            </w:r>
            <w:proofErr w:type="gram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thienyl]pyridine</w:t>
            </w:r>
            <w:proofErr w:type="gramEnd"/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027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FAHFA (2:0/2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594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Acetophenon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71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β-Murich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3156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(3beta,9xi)-3-(beta-D-Glucopyranosyloxy)-14-hydroxycard-20(22)-enolid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35_ne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Aldost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578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1-Methylnicotinamid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441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Urocanic acid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995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Val-Ser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125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5-[(10Z)-14-(3,5-</w:t>
            </w:r>
            <w:proofErr w:type="gram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dihydroxyphenyl)tetradec</w:t>
            </w:r>
            <w:proofErr w:type="gramEnd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-10-en-1-yl]benzene-1,3-diol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4336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Tetranor-12(S)-HET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3656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rachidonoyl </w:t>
            </w: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ethanolamide</w:t>
            </w:r>
            <w:proofErr w:type="spellEnd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hosphat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416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Tetrahydroaldosterone</w:t>
            </w:r>
            <w:proofErr w:type="spellEnd"/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997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Estriol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4001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5-Methoxy-2-[(3S)-1-(3-thienylmethyl)-3-pyrrolidinyl]-1H-benzimidazol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940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13,14-dihydro-15-keto-tetranor Prostaglandin E2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095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2'-Deoxyadenosin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5097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Estron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270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Tetranor</w:t>
            </w:r>
            <w:proofErr w:type="spellEnd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-PGDM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110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L-Dopa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1572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Trehalos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483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2-Hydroxyphenylalanine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383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Eicosapentaenoic</w:t>
            </w:r>
            <w:proofErr w:type="spellEnd"/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2985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2-Hydroxyisocaproic Acid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677_po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20-Carboxy-Leukotriene B4</w:t>
            </w:r>
          </w:p>
        </w:tc>
      </w:tr>
      <w:tr w:rsidR="00875315" w:rsidTr="00875315">
        <w:tc>
          <w:tcPr>
            <w:tcW w:w="1622" w:type="dxa"/>
            <w:tcBorders>
              <w:top w:val="nil"/>
              <w:left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vAlign w:val="center"/>
          </w:tcPr>
          <w:p w:rsidR="00875315" w:rsidRPr="000610D3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Com_50_pos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vAlign w:val="center"/>
          </w:tcPr>
          <w:p w:rsidR="00875315" w:rsidRPr="00662788" w:rsidRDefault="00875315" w:rsidP="00875315">
            <w:pPr>
              <w:rPr>
                <w:rFonts w:ascii="Times New Roman" w:hAnsi="Times New Roman" w:cs="Times New Roman"/>
                <w:sz w:val="22"/>
              </w:rPr>
            </w:pPr>
            <w:r w:rsidRPr="00662788">
              <w:rPr>
                <w:rFonts w:ascii="Times New Roman" w:eastAsia="等线" w:hAnsi="Times New Roman" w:cs="Times New Roman"/>
                <w:color w:val="000000"/>
                <w:sz w:val="22"/>
              </w:rPr>
              <w:t>Fenpropimorph</w:t>
            </w:r>
          </w:p>
        </w:tc>
      </w:tr>
    </w:tbl>
    <w:p w:rsidR="00F43EC7" w:rsidRPr="00875315" w:rsidRDefault="00875315"/>
    <w:sectPr w:rsidR="00F43EC7" w:rsidRPr="00875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315"/>
    <w:rsid w:val="004A12DD"/>
    <w:rsid w:val="00875315"/>
    <w:rsid w:val="0090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33791"/>
  <w15:chartTrackingRefBased/>
  <w15:docId w15:val="{8B8729A0-C9EE-4D09-8879-FBF478581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1</cp:revision>
  <dcterms:created xsi:type="dcterms:W3CDTF">2022-12-15T08:57:00Z</dcterms:created>
  <dcterms:modified xsi:type="dcterms:W3CDTF">2022-12-15T09:08:00Z</dcterms:modified>
</cp:coreProperties>
</file>